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1"/>
        <w:gridCol w:w="1848"/>
        <w:gridCol w:w="1394"/>
        <w:gridCol w:w="1393"/>
        <w:gridCol w:w="1393"/>
        <w:gridCol w:w="1393"/>
        <w:gridCol w:w="1393"/>
        <w:gridCol w:w="1393"/>
        <w:gridCol w:w="1393"/>
        <w:gridCol w:w="1393"/>
      </w:tblGrid>
      <w:tr w:rsidR="004F0D17" w:rsidRPr="004F0D17" w14:paraId="5481A8EA" w14:textId="77777777" w:rsidTr="004F0D17">
        <w:trPr>
          <w:trHeight w:val="938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E67C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2EE94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  <w14:ligatures w14:val="none"/>
              </w:rPr>
              <w:t>Trial location</w:t>
            </w:r>
          </w:p>
        </w:tc>
        <w:tc>
          <w:tcPr>
            <w:tcW w:w="0" w:type="auto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E67C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7AA8F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  <w14:ligatures w14:val="none"/>
              </w:rPr>
              <w:t>Italy</w:t>
            </w:r>
          </w:p>
        </w:tc>
        <w:tc>
          <w:tcPr>
            <w:tcW w:w="0" w:type="auto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E67C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7277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  <w14:ligatures w14:val="none"/>
              </w:rPr>
              <w:t>UK</w:t>
            </w:r>
          </w:p>
        </w:tc>
      </w:tr>
      <w:tr w:rsidR="004F0D17" w:rsidRPr="004F0D17" w14:paraId="2BDD8EAE" w14:textId="77777777" w:rsidTr="004F0D17">
        <w:trPr>
          <w:trHeight w:val="938"/>
        </w:trPr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3A0B0D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Harvest number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6B6BC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1</w:t>
            </w:r>
            <w:proofErr w:type="spellStart"/>
            <w:r w:rsidRPr="004F0D17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  <w14:ligatures w14:val="none"/>
              </w:rPr>
              <w:t>st</w:t>
            </w:r>
            <w:proofErr w:type="spellEnd"/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 cut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D08F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2</w:t>
            </w:r>
            <w:proofErr w:type="spellStart"/>
            <w:r w:rsidRPr="004F0D17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  <w14:ligatures w14:val="none"/>
              </w:rPr>
              <w:t>nd</w:t>
            </w:r>
            <w:proofErr w:type="spellEnd"/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 cut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CB355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1</w:t>
            </w:r>
            <w:proofErr w:type="spellStart"/>
            <w:r w:rsidRPr="004F0D17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  <w14:ligatures w14:val="none"/>
              </w:rPr>
              <w:t>st</w:t>
            </w:r>
            <w:proofErr w:type="spellEnd"/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 cut</w:t>
            </w:r>
          </w:p>
        </w:tc>
        <w:tc>
          <w:tcPr>
            <w:tcW w:w="0" w:type="auto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89D0B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2</w:t>
            </w:r>
            <w:proofErr w:type="spellStart"/>
            <w:r w:rsidRPr="004F0D17"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GB"/>
                <w14:ligatures w14:val="none"/>
              </w:rPr>
              <w:t>nd</w:t>
            </w:r>
            <w:proofErr w:type="spellEnd"/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 cut</w:t>
            </w:r>
          </w:p>
        </w:tc>
      </w:tr>
      <w:tr w:rsidR="004F0D17" w:rsidRPr="004F0D17" w14:paraId="16702166" w14:textId="77777777" w:rsidTr="004F0D17">
        <w:trPr>
          <w:trHeight w:val="938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78153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o. of bags per cultivar (x6)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93E5F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12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A87AC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12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039E10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12</w:t>
            </w: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397B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12</w:t>
            </w:r>
          </w:p>
        </w:tc>
      </w:tr>
      <w:tr w:rsidR="004F0D17" w:rsidRPr="004F0D17" w14:paraId="54C005FD" w14:textId="77777777" w:rsidTr="004F0D17">
        <w:trPr>
          <w:trHeight w:val="1122"/>
        </w:trPr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DF854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Postharvest sampling point / no. of bags, per cultiv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CAA2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0</w:t>
            </w:r>
          </w:p>
          <w:p w14:paraId="32484268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85804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5</w:t>
            </w:r>
          </w:p>
          <w:p w14:paraId="3BC548D3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7A969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0</w:t>
            </w:r>
          </w:p>
          <w:p w14:paraId="617AE40E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BCECB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5</w:t>
            </w:r>
          </w:p>
          <w:p w14:paraId="08891632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5247B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0</w:t>
            </w:r>
          </w:p>
          <w:p w14:paraId="41F52B85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366ED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5</w:t>
            </w:r>
          </w:p>
          <w:p w14:paraId="32E09B98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BDD5AE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0</w:t>
            </w:r>
          </w:p>
          <w:p w14:paraId="26BB6EA5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08249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D5</w:t>
            </w:r>
          </w:p>
          <w:p w14:paraId="65E31C42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6</w:t>
            </w:r>
          </w:p>
        </w:tc>
      </w:tr>
      <w:tr w:rsidR="004F0D17" w:rsidRPr="004F0D17" w14:paraId="4E8106AA" w14:textId="77777777" w:rsidTr="004F0D17">
        <w:trPr>
          <w:trHeight w:val="9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297F8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o. of bags per analysis type, per cultiva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CF5DD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SPME (GC-M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0E0EC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19C1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D2C5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9E7E2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1956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C80A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F8AE3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FFD9C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</w:tr>
      <w:tr w:rsidR="004F0D17" w:rsidRPr="004F0D17" w14:paraId="4A3D5E25" w14:textId="77777777" w:rsidTr="004F0D17">
        <w:trPr>
          <w:trHeight w:val="112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6E97C0D" w14:textId="77777777" w:rsidR="004F0D17" w:rsidRPr="004F0D17" w:rsidRDefault="004F0D17" w:rsidP="004F0D17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8E5D4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RNA &amp; chemical analys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5A718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81C9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D6A4D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3F494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A74C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E09A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4FEFF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7405F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n = 3</w:t>
            </w:r>
          </w:p>
        </w:tc>
      </w:tr>
      <w:tr w:rsidR="004F0D17" w:rsidRPr="004F0D17" w14:paraId="0709D2C2" w14:textId="77777777" w:rsidTr="004F0D17">
        <w:trPr>
          <w:trHeight w:val="9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17EFE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Sample preparation meth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1B009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SPME (GC-MS)</w:t>
            </w:r>
          </w:p>
        </w:tc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B3A56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Samples prepared and analysed as fresh leaf material according to Jasper et al. (2020) for day zero (D0) and after five days of storage at 4 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°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C</w:t>
            </w:r>
          </w:p>
        </w:tc>
      </w:tr>
      <w:tr w:rsidR="004F0D17" w:rsidRPr="004F0D17" w14:paraId="7B910AEB" w14:textId="77777777" w:rsidTr="004F0D17">
        <w:trPr>
          <w:trHeight w:val="112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EE703F7" w14:textId="77777777" w:rsidR="004F0D17" w:rsidRPr="004F0D17" w:rsidRDefault="004F0D17" w:rsidP="004F0D17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FEA02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RNA &amp; chemical analyses</w:t>
            </w:r>
          </w:p>
        </w:tc>
        <w:tc>
          <w:tcPr>
            <w:tcW w:w="0" w:type="auto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3E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108F1" w14:textId="77777777" w:rsidR="004F0D17" w:rsidRPr="004F0D17" w:rsidRDefault="004F0D17" w:rsidP="004F0D1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Samples frozen at -80 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°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C on day zero (D0) and </w:t>
            </w:r>
            <w:r w:rsidRPr="004F0D17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after five days of storage at 4 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°</w:t>
            </w:r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C. All samples lyophilized for three days. Glucosinolates, hydrolysis products, sugars, </w:t>
            </w:r>
            <w:proofErr w:type="gramStart"/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sulfur</w:t>
            </w:r>
            <w:proofErr w:type="gramEnd"/>
            <w:r w:rsidRPr="004F0D17">
              <w:rPr>
                <w:rFonts w:ascii="Calibri" w:eastAsia="Times New Roman" w:hAnsi="Arial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 xml:space="preserve"> and RNA extracted from dried material.</w:t>
            </w:r>
          </w:p>
        </w:tc>
      </w:tr>
    </w:tbl>
    <w:p w14:paraId="75C9B7AF" w14:textId="77777777" w:rsidR="007C4FED" w:rsidRDefault="007C4FED"/>
    <w:sectPr w:rsidR="007C4FED" w:rsidSect="004F0D17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D17"/>
    <w:rsid w:val="004F0D17"/>
    <w:rsid w:val="007C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F136C"/>
  <w15:chartTrackingRefBased/>
  <w15:docId w15:val="{EFF4B033-3AC3-48B4-85E0-D2AD0AB3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33</Characters>
  <Application>Microsoft Office Word</Application>
  <DocSecurity>0</DocSecurity>
  <Lines>27</Lines>
  <Paragraphs>18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1</cp:revision>
  <dcterms:created xsi:type="dcterms:W3CDTF">2023-09-25T09:33:00Z</dcterms:created>
  <dcterms:modified xsi:type="dcterms:W3CDTF">2023-09-25T09:36:00Z</dcterms:modified>
</cp:coreProperties>
</file>